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Table S1. Characteristics of the maximal set (134 complexes in total).</w:t>
      </w:r>
    </w:p>
    <w:tbl>
      <w:tblPr>
        <w:tblW w:w="12917" w:type="dxa"/>
        <w:jc w:val="left"/>
        <w:tblInd w:w="-3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629"/>
        <w:gridCol w:w="897"/>
        <w:gridCol w:w="898"/>
        <w:gridCol w:w="1339"/>
        <w:gridCol w:w="1339"/>
        <w:gridCol w:w="960"/>
        <w:gridCol w:w="960"/>
        <w:gridCol w:w="1340"/>
        <w:gridCol w:w="1339"/>
        <w:gridCol w:w="1608"/>
        <w:gridCol w:w="1608"/>
      </w:tblGrid>
      <w:tr>
        <w:trPr>
          <w:trHeight w:val="749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PDB ID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N residues 1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en-US" w:bidi="en-US"/>
              </w:rPr>
              <w:t>st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N residues 2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en-US" w:bidi="en-US"/>
              </w:rPr>
              <w:t>nd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% completeness 1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en-US" w:bidi="en-US"/>
              </w:rPr>
              <w:t>s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% completeness 2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en-US" w:bidi="en-US"/>
              </w:rPr>
              <w:t>n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% interface 1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en-US" w:bidi="en-US"/>
              </w:rPr>
              <w:t>s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% interface 2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en-US" w:bidi="en-US"/>
              </w:rPr>
              <w:t>nd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localization 1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en-US" w:bidi="en-US"/>
              </w:rPr>
              <w:t>st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localization 2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en-US" w:bidi="en-US"/>
              </w:rPr>
              <w:t>nd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origin 1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en-US" w:bidi="en-US"/>
              </w:rPr>
              <w:t>st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origin 2</w:t>
            </w: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en-US" w:bidi="en-US"/>
              </w:rPr>
              <w:t>nd</w:t>
            </w:r>
          </w:p>
        </w:tc>
      </w:tr>
      <w:tr>
        <w:trPr>
          <w:trHeight w:val="235" w:hRule="atLeast"/>
        </w:trPr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vertAlign w:val="superscript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vertAlign w:val="superscript"/>
                <w:lang w:val="en-US" w:bidi="en-US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a2x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5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7,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rabbit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rabbit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a9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235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ag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5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2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rat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rat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ai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9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8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archea (pyrococcus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archea (pyrococcus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av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0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8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barley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barley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ay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streptomyces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bacillus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bh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1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7,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blx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0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bui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4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2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virus (bacteriophage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bv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9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,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pig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streptomyces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c1y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,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c4z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5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4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0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cf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ci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</w:tr>
      <w:tr>
        <w:trPr>
          <w:trHeight w:val="701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clv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7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9,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yellow mealworm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amaranthus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cxz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8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d2z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5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fruit fly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fruit fly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d3b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dev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9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1,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ds6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8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7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dtd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0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leech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e4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1,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ebd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5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0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bacillus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bacillus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ee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1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ewy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9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anabaena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anabaena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f0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8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,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</w:tr>
      <w:tr>
        <w:trPr>
          <w:trHeight w:val="235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f6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4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1,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yeast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yeast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f6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1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,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fbv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8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4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ff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2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fm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3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7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0,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fr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3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g3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9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g7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5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gcq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ghq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9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3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0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gl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7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,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glb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5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9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0,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go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9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gpq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2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2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peri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chicke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gpw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5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0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thermotoga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thermotoga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gz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7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salmonella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h2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,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plasma membran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plasma membrane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archea (natronomonas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archea (natronomonas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hx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7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1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bovine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i1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0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0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virus (herpesvirus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i8l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9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1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701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im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7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virus (cytomegalovirus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ir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4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itb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1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5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,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ix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1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thermus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thermus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j2j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,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Golgi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Golgi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jch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6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3,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jiw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7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,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peri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pseudomonas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pseudomonas)</w:t>
            </w:r>
          </w:p>
        </w:tc>
      </w:tr>
      <w:tr>
        <w:trPr>
          <w:trHeight w:val="235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jk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4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5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yeast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yeast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jtd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6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7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peri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streptomyces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k5d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0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4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,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ka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8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2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virus (adenovirus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kg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8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3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virus (Epstein-Barr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kgy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8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3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klf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7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0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fimbriu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peri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kp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5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5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lfd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rat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lpb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4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,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pig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m2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m9f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3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virus (HIV-1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mbx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4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mq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8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7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mzw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7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,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nkp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,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np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6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nql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1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0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,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ohz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4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,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ell wall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ell wall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clostridium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clostridium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oo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4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,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fruit fly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fruit fly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oqd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4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,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oq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4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ory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1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1,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flagellu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flagellu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aquifex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aquifex)</w:t>
            </w:r>
          </w:p>
        </w:tc>
      </w:tr>
      <w:tr>
        <w:trPr>
          <w:trHeight w:val="235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oxb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2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yeast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yeast)</w:t>
            </w:r>
          </w:p>
        </w:tc>
      </w:tr>
      <w:tr>
        <w:trPr>
          <w:trHeight w:val="701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pqz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3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virus (cytomegalovirus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puf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pvh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0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pxv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8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1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,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staphylococcus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staphylococcus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qa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qav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1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,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rat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r4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rat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s3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4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1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rat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sq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0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6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sv0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fruit fly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fruit fly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syx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3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t0f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6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t9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8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2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mitochondrion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mitochondrio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ta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0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7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aspergillus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wheat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taf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3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2,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fruit fly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fruit fly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tdq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7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2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rat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rat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te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7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wheat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penicillium)</w:t>
            </w:r>
          </w:p>
        </w:tc>
      </w:tr>
      <w:tr>
        <w:trPr>
          <w:trHeight w:val="701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tmq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7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1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yellow mealworm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eleusine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tn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4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3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txq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,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ty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4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2,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bacillus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bacillus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u0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1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thermotoga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thermotoga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uad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7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rat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uw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4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,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v7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ve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22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1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,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w1i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2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4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0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bovine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wmh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wmi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3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8,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archea (pyrococcus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archea (pyrococcus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wq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2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0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wrd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bovine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wyw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1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,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xg2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1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5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ell wall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ell wall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tomato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kiwi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xk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,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xq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6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xt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2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9,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clostridium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xu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3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,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y4h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7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,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staphylococcus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staphylococcus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yc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9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9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z0j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,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z3e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1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bacillus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bacillus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z5y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3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1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4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peri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peri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escherichia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1zc3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7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rat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2a5d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8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Golgi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vibrio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2a78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0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7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virus (bacteriophage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2b59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5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clostridium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clostridium)</w:t>
            </w:r>
          </w:p>
        </w:tc>
      </w:tr>
      <w:tr>
        <w:trPr>
          <w:trHeight w:val="235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2bh1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3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vibrio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vibrio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2btf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7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39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,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bovine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bovine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2c1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2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6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,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9,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mouse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2ckh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,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nucleus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2ey4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2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5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6,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archea (pyrococcus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archea (pyrococcus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2gy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1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2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0,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2sni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7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7,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bacillus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barley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3fap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2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3sic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7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0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6,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bacillus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bacteria (streptomyces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3yg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8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2,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,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human)</w:t>
            </w:r>
          </w:p>
        </w:tc>
      </w:tr>
      <w:tr>
        <w:trPr>
          <w:trHeight w:val="470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4cp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07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37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omplete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,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12,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secreted, extracellular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cytoplasm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bovine)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e (potato)</w:t>
            </w:r>
          </w:p>
        </w:tc>
      </w:tr>
      <w:tr>
        <w:trPr>
          <w:trHeight w:val="235" w:hRule="atLeast"/>
        </w:trPr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</w:tr>
      <w:tr>
        <w:trPr>
          <w:trHeight w:val="235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59 pairs</w:t>
            </w:r>
          </w:p>
        </w:tc>
        <w:tc>
          <w:tcPr>
            <w:tcW w:w="54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eukaryotic intracellular (cytosolic or nuclear) proteins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</w:tr>
      <w:tr>
        <w:trPr>
          <w:trHeight w:val="235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22 pairs</w:t>
            </w:r>
          </w:p>
        </w:tc>
        <w:tc>
          <w:tcPr>
            <w:tcW w:w="44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archeal and bacterial intracellular protein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</w:tr>
      <w:tr>
        <w:trPr>
          <w:trHeight w:val="235" w:hRule="atLeast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 w:bidi="en-US"/>
              </w:rPr>
              <w:t>53 pairs</w:t>
            </w:r>
          </w:p>
        </w:tc>
        <w:tc>
          <w:tcPr>
            <w:tcW w:w="907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  <w:t>organellar proteins, intra- and extracellular segments of transmembrane proteins and secreted proteins</w:t>
            </w:r>
          </w:p>
        </w:tc>
        <w:tc>
          <w:tcPr>
            <w:tcW w:w="16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US" w:bidi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 w:bidi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r-HR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2">
    <w:name w:val=" Char Char2"/>
    <w:basedOn w:val="DefaultParagraphFont"/>
    <w:qFormat/>
    <w:rPr>
      <w:sz w:val="24"/>
      <w:szCs w:val="24"/>
      <w:lang w:val="hr-HR" w:bidi="ar-SA"/>
    </w:rPr>
  </w:style>
  <w:style w:type="character" w:styleId="CharChar1">
    <w:name w:val=" Char Char1"/>
    <w:basedOn w:val="DefaultParagraphFont"/>
    <w:qFormat/>
    <w:rPr>
      <w:sz w:val="24"/>
      <w:szCs w:val="24"/>
      <w:lang w:val="hr-HR" w:bidi="ar-SA"/>
    </w:rPr>
  </w:style>
  <w:style w:type="character" w:styleId="CharChar">
    <w:name w:val=" Char Char"/>
    <w:basedOn w:val="DefaultParagraphFont"/>
    <w:qFormat/>
    <w:rPr>
      <w:rFonts w:ascii="Lucida Grande;Courier New" w:hAnsi="Lucida Grande;Courier New" w:cs="Lucida Grande;Courier New"/>
      <w:sz w:val="18"/>
      <w:szCs w:val="18"/>
      <w:lang w:val="hr-H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10:36:00Z</dcterms:created>
  <dc:creator>Mario Hlevnjak</dc:creator>
  <dc:description/>
  <cp:keywords/>
  <dc:language>en-US</dc:language>
  <cp:lastModifiedBy>Mario Hlevnjak</cp:lastModifiedBy>
  <dcterms:modified xsi:type="dcterms:W3CDTF">2009-12-08T10:48:00Z</dcterms:modified>
  <cp:revision>2</cp:revision>
  <dc:subject/>
  <dc:title>Table S1</dc:title>
</cp:coreProperties>
</file>